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0BD5" w14:textId="6672EC2B" w:rsidR="00AD63EC" w:rsidRPr="00AD63EC" w:rsidRDefault="00AD63EC">
      <w:bookmarkStart w:id="0" w:name="_Hlk183818481"/>
      <w:r w:rsidRPr="00B0303D">
        <w:t>Table</w:t>
      </w:r>
      <w:r w:rsidR="009273AA">
        <w:rPr>
          <w:rFonts w:hint="eastAsia"/>
        </w:rPr>
        <w:t xml:space="preserve"> S3</w:t>
      </w:r>
      <w:r w:rsidRPr="00B0303D">
        <w:t>.</w:t>
      </w:r>
      <w:r w:rsidRPr="00145FF1">
        <w:t xml:space="preserve"> </w:t>
      </w:r>
      <w:r>
        <w:t xml:space="preserve">Mortality from Congenital Heart Disease in Children Aged </w:t>
      </w:r>
      <w:r>
        <w:rPr>
          <w:rFonts w:hint="eastAsia"/>
        </w:rPr>
        <w:t>10</w:t>
      </w:r>
      <w:r>
        <w:t>–</w:t>
      </w:r>
      <w:r>
        <w:rPr>
          <w:rFonts w:hint="eastAsia"/>
        </w:rPr>
        <w:t>14</w:t>
      </w:r>
      <w:r>
        <w:t xml:space="preserve"> Years Between 1990 and 2021</w:t>
      </w:r>
      <w:r>
        <w:rPr>
          <w:rFonts w:hint="eastAsia"/>
        </w:rPr>
        <w:t xml:space="preserve"> </w:t>
      </w:r>
      <w:r>
        <w:t>at the Global and Region</w:t>
      </w:r>
      <w:r>
        <w:rPr>
          <w:rFonts w:hint="eastAsia"/>
        </w:rPr>
        <w:t>al</w:t>
      </w:r>
      <w:r>
        <w:t xml:space="preserve"> l </w:t>
      </w:r>
      <w:proofErr w:type="gramStart"/>
      <w:r>
        <w:t>Level</w:t>
      </w:r>
      <w:proofErr w:type="gramEnd"/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5"/>
        <w:gridCol w:w="2317"/>
        <w:gridCol w:w="1795"/>
        <w:gridCol w:w="223"/>
        <w:gridCol w:w="2226"/>
        <w:gridCol w:w="1795"/>
        <w:gridCol w:w="223"/>
        <w:gridCol w:w="1795"/>
        <w:gridCol w:w="1789"/>
      </w:tblGrid>
      <w:tr w:rsidR="00AD63EC" w:rsidRPr="00AD63EC" w14:paraId="01B476FE" w14:textId="77777777" w:rsidTr="00FA023A">
        <w:trPr>
          <w:trHeight w:val="285"/>
        </w:trPr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D81E11D" w14:textId="77777777" w:rsidR="00AD63EC" w:rsidRPr="00AD63EC" w:rsidRDefault="00AD63EC" w:rsidP="00AD63EC">
            <w:pPr>
              <w:widowControl/>
              <w:jc w:val="left"/>
              <w:rPr>
                <w:rFonts w:eastAsia="宋体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A5F718" w14:textId="3AFAA45E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1990</w:t>
            </w:r>
            <w:r w:rsidR="00FA023A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051A60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D1B9BB" w14:textId="77777777" w:rsidR="00AD63EC" w:rsidRPr="00FA023A" w:rsidRDefault="00AD63EC" w:rsidP="00AD63EC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CF0124" w14:textId="6E5FC6B9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2021</w:t>
            </w:r>
            <w:r w:rsidR="00FA023A">
              <w:rPr>
                <w:rFonts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(95% UI)</w:t>
            </w: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6BA37D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6BAAFA" w14:textId="77777777" w:rsidR="00AD63EC" w:rsidRPr="00FA023A" w:rsidRDefault="00AD63EC" w:rsidP="00AD63EC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B8B3E59" w14:textId="77777777" w:rsidR="00AD63EC" w:rsidRPr="00FA023A" w:rsidRDefault="00AD63EC" w:rsidP="00AD63EC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7E39ABF" w14:textId="77777777" w:rsidR="00AD63EC" w:rsidRPr="00FA023A" w:rsidRDefault="00AD63EC" w:rsidP="00AD63EC">
            <w:pPr>
              <w:widowControl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:rsidR="00AD63EC" w:rsidRPr="00AD63EC" w14:paraId="14C6AD0E" w14:textId="77777777" w:rsidTr="00FA023A">
        <w:trPr>
          <w:trHeight w:val="285"/>
        </w:trPr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45AD71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83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1B8040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64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13EA90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1A8E46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D0E5ED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Cases</w:t>
            </w:r>
          </w:p>
        </w:tc>
        <w:tc>
          <w:tcPr>
            <w:tcW w:w="64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118E69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Deaths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913FC5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481213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Cases change</w:t>
            </w:r>
          </w:p>
        </w:tc>
        <w:tc>
          <w:tcPr>
            <w:tcW w:w="6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EA54DF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EAPC</w:t>
            </w:r>
          </w:p>
        </w:tc>
      </w:tr>
      <w:tr w:rsidR="00AD63EC" w:rsidRPr="00AD63EC" w14:paraId="617C5436" w14:textId="77777777" w:rsidTr="00FA023A">
        <w:trPr>
          <w:trHeight w:val="285"/>
        </w:trPr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E9B4D9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Global</w:t>
            </w:r>
          </w:p>
        </w:tc>
        <w:tc>
          <w:tcPr>
            <w:tcW w:w="8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BBC9A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1" w:name="_Hlk182825262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1720.23</w:t>
            </w:r>
            <w:bookmarkEnd w:id="1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2" w:name="_Hlk182825271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8561.76,14300.85</w:t>
            </w:r>
            <w:bookmarkEnd w:id="2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0F3CA3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3" w:name="_Hlk182825324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19</w:t>
            </w:r>
            <w:bookmarkEnd w:id="3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4" w:name="_Hlk182825334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60,2.67</w:t>
            </w:r>
            <w:bookmarkEnd w:id="4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5E0C6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DD088A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5" w:name="_Hlk182825240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8367.58</w:t>
            </w:r>
            <w:bookmarkEnd w:id="5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(</w:t>
            </w:r>
            <w:bookmarkStart w:id="6" w:name="_Hlk182825252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7122.57,10337.39</w:t>
            </w:r>
            <w:bookmarkEnd w:id="6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D4C4E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26(</w:t>
            </w:r>
            <w:bookmarkStart w:id="7" w:name="_Hlk182825345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07,1.55</w:t>
            </w:r>
            <w:bookmarkEnd w:id="7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8532AF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6686D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</w:t>
            </w:r>
            <w:bookmarkStart w:id="8" w:name="_Hlk182825285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8.61</w:t>
            </w:r>
            <w:bookmarkEnd w:id="8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(-42.54,3.65)</w:t>
            </w:r>
          </w:p>
        </w:tc>
        <w:tc>
          <w:tcPr>
            <w:tcW w:w="6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10D306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bookmarkStart w:id="9" w:name="_Hlk182825358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1.64(-1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73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56)</w:t>
            </w:r>
            <w:bookmarkEnd w:id="9"/>
          </w:p>
        </w:tc>
      </w:tr>
      <w:tr w:rsidR="00AD63EC" w:rsidRPr="00AD63EC" w14:paraId="53326BA8" w14:textId="77777777" w:rsidTr="00FA023A">
        <w:trPr>
          <w:trHeight w:val="285"/>
        </w:trPr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77CF2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 SDI</w:t>
            </w:r>
          </w:p>
        </w:tc>
        <w:tc>
          <w:tcPr>
            <w:tcW w:w="8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14E3F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672.23(584.54,723.28)</w:t>
            </w: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383F4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09(0.95,1.18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A02E8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E3AE6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30.00(202.56,279.28)</w:t>
            </w: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6615F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0.38(0.34,0.4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524EDC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7FD20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65.79(-70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7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54.01)</w:t>
            </w:r>
          </w:p>
        </w:tc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69F19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3.52(-3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67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3.37)</w:t>
            </w:r>
          </w:p>
        </w:tc>
      </w:tr>
      <w:tr w:rsidR="00AD63EC" w:rsidRPr="00AD63EC" w14:paraId="2FF4863C" w14:textId="77777777" w:rsidTr="00FA023A">
        <w:trPr>
          <w:trHeight w:val="285"/>
        </w:trPr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058E33F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High-middle SDI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D12D235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871.70(1486.82,2189.71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61731CA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09(1.66,2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DDFA0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8CD0096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640.82(540.86,762.47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B9C368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0.82(0.69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E40607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0C7E421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65.76(-72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84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54.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F879890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3.03(-3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2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84)</w:t>
            </w:r>
          </w:p>
        </w:tc>
      </w:tr>
      <w:tr w:rsidR="00AD63EC" w:rsidRPr="00AD63EC" w14:paraId="0E685938" w14:textId="77777777" w:rsidTr="00FA023A">
        <w:trPr>
          <w:trHeight w:val="285"/>
        </w:trPr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2CE6EEF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iddle SDI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482971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4139.03(3109.39,5169.74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0EA7BFC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26(1.70,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A34259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83514F7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193.98(1866.98,2590.35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772304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14(0.97,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2165D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510C513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46.99(-56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62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7.6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F655B3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1.93(-2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05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82)</w:t>
            </w:r>
          </w:p>
        </w:tc>
      </w:tr>
      <w:tr w:rsidR="00AD63EC" w:rsidRPr="00AD63EC" w14:paraId="11EE63FE" w14:textId="77777777" w:rsidTr="00FA023A">
        <w:trPr>
          <w:trHeight w:val="285"/>
        </w:trPr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4337AD5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-middle SDI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55FC0DC7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3324.46(2144.33,4220.96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1A96150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40(1.55,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07019F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9D5F626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735.81(2242.86,3535.26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050CAEC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41(1.16,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85A5A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030394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17.71(-39.22,34.5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51140C3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1.58(-1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72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45)</w:t>
            </w:r>
          </w:p>
        </w:tc>
      </w:tr>
      <w:tr w:rsidR="00AD63EC" w:rsidRPr="00AD63EC" w14:paraId="32ED61D8" w14:textId="77777777" w:rsidTr="00FA023A">
        <w:trPr>
          <w:trHeight w:val="285"/>
        </w:trPr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17EBF66" w14:textId="77777777" w:rsidR="00AD63EC" w:rsidRPr="00FA023A" w:rsidRDefault="00AD63EC" w:rsidP="00AD63EC">
            <w:pPr>
              <w:widowControl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023A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Low SDI</w:t>
            </w:r>
          </w:p>
        </w:tc>
        <w:tc>
          <w:tcPr>
            <w:tcW w:w="830" w:type="pct"/>
            <w:shd w:val="clear" w:color="auto" w:fill="auto"/>
            <w:noWrap/>
            <w:vAlign w:val="bottom"/>
            <w:hideMark/>
          </w:tcPr>
          <w:p w14:paraId="76816167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702.58(962.28,2492.37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C8292D8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.73(1.54,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48598A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9FBA48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2559.48(2016.65,3510.90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CBA2A02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81(1.43,2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EA5E01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6250695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50.33(14.11,153.6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57A6124" w14:textId="77777777" w:rsidR="00AD63EC" w:rsidRPr="00AD63EC" w:rsidRDefault="00AD63EC" w:rsidP="00AD63EC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  <w14:ligatures w14:val="none"/>
              </w:rPr>
            </w:pPr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-1.32(-1.</w:t>
            </w:r>
            <w:proofErr w:type="gramStart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42,-</w:t>
            </w:r>
            <w:proofErr w:type="gramEnd"/>
            <w:r w:rsidRPr="00AD63EC">
              <w:rPr>
                <w:rFonts w:cs="Times New Roman"/>
                <w:kern w:val="0"/>
                <w:sz w:val="18"/>
                <w:szCs w:val="18"/>
                <w14:ligatures w14:val="none"/>
              </w:rPr>
              <w:t>1.21)</w:t>
            </w:r>
          </w:p>
        </w:tc>
      </w:tr>
    </w:tbl>
    <w:p w14:paraId="53BA2637" w14:textId="77777777" w:rsidR="00FA023A" w:rsidRDefault="00FA023A" w:rsidP="00FA023A">
      <w:r>
        <w:t>Abbreviations: EAPC, estimated annual percentage change; UI, uncertainty interval.</w:t>
      </w:r>
      <w:r>
        <w:rPr>
          <w:rFonts w:hint="eastAsia"/>
        </w:rPr>
        <w:t xml:space="preserve"> </w:t>
      </w:r>
      <w:proofErr w:type="spellStart"/>
      <w:r>
        <w:t>EAPC</w:t>
      </w:r>
      <w:r>
        <w:rPr>
          <w:rFonts w:hint="eastAsia"/>
          <w:vertAlign w:val="superscript"/>
        </w:rPr>
        <w:t>a</w:t>
      </w:r>
      <w:proofErr w:type="spellEnd"/>
      <w:r>
        <w:t xml:space="preserve"> is expressed as 95% CIs.</w:t>
      </w:r>
    </w:p>
    <w:p w14:paraId="09D410FF" w14:textId="77777777" w:rsidR="00C9492C" w:rsidRDefault="00C9492C"/>
    <w:sectPr w:rsidR="00C9492C" w:rsidSect="00AD63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ECEE3" w14:textId="77777777" w:rsidR="001E61E7" w:rsidRDefault="001E61E7" w:rsidP="00AD63EC">
      <w:r>
        <w:separator/>
      </w:r>
    </w:p>
  </w:endnote>
  <w:endnote w:type="continuationSeparator" w:id="0">
    <w:p w14:paraId="41A6634F" w14:textId="77777777" w:rsidR="001E61E7" w:rsidRDefault="001E61E7" w:rsidP="00AD6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F59DC" w14:textId="77777777" w:rsidR="001E61E7" w:rsidRDefault="001E61E7" w:rsidP="00AD63EC">
      <w:r>
        <w:separator/>
      </w:r>
    </w:p>
  </w:footnote>
  <w:footnote w:type="continuationSeparator" w:id="0">
    <w:p w14:paraId="43D4B115" w14:textId="77777777" w:rsidR="001E61E7" w:rsidRDefault="001E61E7" w:rsidP="00AD6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39"/>
    <w:rsid w:val="001E61E7"/>
    <w:rsid w:val="00245EE1"/>
    <w:rsid w:val="00544C8D"/>
    <w:rsid w:val="0072520B"/>
    <w:rsid w:val="009273AA"/>
    <w:rsid w:val="009C4539"/>
    <w:rsid w:val="00AD63EC"/>
    <w:rsid w:val="00C6564A"/>
    <w:rsid w:val="00C9492C"/>
    <w:rsid w:val="00CE1E26"/>
    <w:rsid w:val="00E55E04"/>
    <w:rsid w:val="00E6089E"/>
    <w:rsid w:val="00EE7BC5"/>
    <w:rsid w:val="00FA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AAB6F7"/>
  <w14:defaultImageDpi w14:val="32767"/>
  <w15:chartTrackingRefBased/>
  <w15:docId w15:val="{ED123A51-4A61-4920-A930-002F2C26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63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63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6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6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1044</Characters>
  <Application>Microsoft Office Word</Application>
  <DocSecurity>0</DocSecurity>
  <Lines>74</Lines>
  <Paragraphs>53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1-18T03:48:00Z</dcterms:created>
  <dcterms:modified xsi:type="dcterms:W3CDTF">2024-11-29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28380dd58440cd8a8027f7f286b0cc34348cb092a068af2d41d9872327dba</vt:lpwstr>
  </property>
</Properties>
</file>